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lang w:eastAsia="zh-CN"/>
        </w:rPr>
        <w:t xml:space="preserve">Supplemental </w:t>
      </w:r>
      <w:r>
        <w:rPr>
          <w:rFonts w:ascii="Times New Roman" w:hAnsi="Times New Roman" w:cs="Times New Roman" w:eastAsiaTheme="minorEastAsia"/>
          <w:b/>
          <w:lang w:eastAsia="zh-CN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lang w:eastAsia="zh-CN"/>
        </w:rPr>
        <w:t>S</w:t>
      </w:r>
      <w:r>
        <w:rPr>
          <w:rFonts w:ascii="Times New Roman" w:hAnsi="Times New Roman" w:cs="Times New Roman" w:eastAsiaTheme="minorEastAsia"/>
          <w:b/>
          <w:lang w:eastAsia="zh-CN"/>
        </w:rPr>
        <w:t>1</w:t>
      </w:r>
      <w:r>
        <w:rPr>
          <w:rFonts w:hint="eastAsia" w:ascii="Times New Roman" w:hAnsi="Times New Roman" w:cs="Times New Roman" w:eastAsiaTheme="minorEastAsia"/>
          <w:b/>
          <w:lang w:eastAsia="zh-CN"/>
        </w:rPr>
        <w:t>.</w:t>
      </w:r>
      <w:r>
        <w:rPr>
          <w:rFonts w:ascii="Times New Roman" w:hAnsi="Times New Roman" w:cs="Times New Roman" w:eastAsiaTheme="minorEastAsia"/>
          <w:lang w:eastAsia="zh-CN"/>
        </w:rPr>
        <w:t xml:space="preserve"> Oligonucleotide primers</w:t>
      </w:r>
    </w:p>
    <w:tbl>
      <w:tblPr>
        <w:tblStyle w:val="6"/>
        <w:tblW w:w="88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51"/>
        <w:gridCol w:w="3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</w:tcPr>
          <w:p>
            <w:pPr>
              <w:ind w:right="-108" w:rightChars="-45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Atg5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 xml:space="preserve">GCCCCTGAAGATGGAGAGAAG 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GGTGGTTCCATCTAG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Atg7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GAGCGGCGGCTGGTAAGAA 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TCTTCTGGGTCAGTTC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Atg9a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CCATCCTGGTCATTGCTGGT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ATGGAAGGGCAGACA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Atg12</w:t>
            </w:r>
          </w:p>
        </w:tc>
        <w:tc>
          <w:tcPr>
            <w:tcW w:w="3451" w:type="dxa"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TGGCCTCGGAACAGTTGTTTA </w:t>
            </w:r>
          </w:p>
        </w:tc>
        <w:tc>
          <w:tcPr>
            <w:tcW w:w="3731" w:type="dxa"/>
          </w:tcPr>
          <w:p>
            <w:pPr>
              <w:rPr>
                <w:rFonts w:ascii="Times New Roman" w:hAnsi="Times New Roman" w:cs="Times New Roman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ATCCCCATGCCTGGGATT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Pi3k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ACGTGCAGCTGAAGATAGGG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GCAGGTCAGGGTAC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P70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CAGCGTGCTTTTACTTGGC 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TGCGTGACTGTT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Mtor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GGCCAAGCTACTGTGGCTAA 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ko-KR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GATTGGATGGGTGC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9" w:hRule="atLeast"/>
        </w:trPr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Lc3b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AGAGTGGAAGATGTCCGGC 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TGCAAGCGCCGTCTGATTA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Ulk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CATCGAGCAAAACCTGCA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GGGAGAAGGTGTGT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U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  <w:t>2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AGCGAGAGGCATCGATCTG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CATAACACCACAG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amp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  <w:t>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GCCCTGGAATTGCAGTTTGG 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CTGAATGTGGGCAC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Hans"/>
              </w:rPr>
              <w:t>amp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CTTAGCTTCTGGGATGCCC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GCACTGCAGTCTTGAG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nip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  <w:t>3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CCAGCATGAATCTGGACG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AGAGTAGCTGTGC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ox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  <w:t>O1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GCAGCAACCCCTGTTTTC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CCAGACAACTGCCCA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0" w:hRule="atLeast"/>
        </w:trPr>
        <w:tc>
          <w:tcPr>
            <w:tcW w:w="1668" w:type="dxa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G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apdh</w:t>
            </w:r>
          </w:p>
        </w:tc>
        <w:tc>
          <w:tcPr>
            <w:tcW w:w="345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GTGAACGGATTTGGCCGTA</w:t>
            </w:r>
          </w:p>
        </w:tc>
        <w:tc>
          <w:tcPr>
            <w:tcW w:w="37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TCTCGCTCCTGGAA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68" w:type="dxa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Hans"/>
              </w:rPr>
              <w:t>ecli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eastAsia="zh-Hans"/>
              </w:rPr>
              <w:t>-1</w:t>
            </w:r>
          </w:p>
        </w:tc>
        <w:tc>
          <w:tcPr>
            <w:tcW w:w="34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GGAAGTAGCTGAAGACCGGG</w:t>
            </w:r>
          </w:p>
        </w:tc>
        <w:tc>
          <w:tcPr>
            <w:tcW w:w="3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TTAGACCCCTCCATGCCTC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Guli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Apple SD Gothic Neo">
    <w:panose1 w:val="02000300000000000000"/>
    <w:charset w:val="86"/>
    <w:family w:val="auto"/>
    <w:pitch w:val="default"/>
    <w:sig w:usb0="00000000" w:usb1="00000000" w:usb2="00000000" w:usb3="00000000" w:csb0="003E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FC3551"/>
    <w:rsid w:val="0003374D"/>
    <w:rsid w:val="000F18DA"/>
    <w:rsid w:val="00361C56"/>
    <w:rsid w:val="00502E3E"/>
    <w:rsid w:val="00535D82"/>
    <w:rsid w:val="005D2698"/>
    <w:rsid w:val="006A4939"/>
    <w:rsid w:val="006C445F"/>
    <w:rsid w:val="008D0400"/>
    <w:rsid w:val="009543BE"/>
    <w:rsid w:val="009B64DD"/>
    <w:rsid w:val="00B05DB7"/>
    <w:rsid w:val="00CE6BFC"/>
    <w:rsid w:val="00D804DB"/>
    <w:rsid w:val="00E21E7C"/>
    <w:rsid w:val="00FC3551"/>
    <w:rsid w:val="3CCA624C"/>
    <w:rsid w:val="5B587EBA"/>
    <w:rsid w:val="625F3987"/>
    <w:rsid w:val="6F7E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Gulim" w:hAnsi="Gulim" w:eastAsia="Gulim" w:cs="Gulim"/>
      <w:sz w:val="24"/>
      <w:szCs w:val="24"/>
      <w:lang w:val="en-US" w:eastAsia="ko-KR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eastAsiaTheme="minorEastAsia" w:cstheme="minorBidi"/>
      <w:sz w:val="22"/>
      <w:szCs w:val="22"/>
      <w:lang w:eastAsia="zh-CN"/>
    </w:rPr>
  </w:style>
  <w:style w:type="paragraph" w:styleId="3">
    <w:name w:val="header"/>
    <w:basedOn w:val="1"/>
    <w:link w:val="8"/>
    <w:unhideWhenUsed/>
    <w:qFormat/>
    <w:uiPriority w:val="99"/>
    <w:pPr>
      <w:widowControl w:val="0"/>
      <w:tabs>
        <w:tab w:val="center" w:pos="4320"/>
        <w:tab w:val="right" w:pos="8640"/>
      </w:tabs>
      <w:jc w:val="both"/>
    </w:pPr>
    <w:rPr>
      <w:rFonts w:asciiTheme="minorHAnsi" w:hAnsiTheme="minorHAnsi" w:eastAsiaTheme="minorEastAsia" w:cstheme="minorBidi"/>
      <w:sz w:val="22"/>
      <w:szCs w:val="22"/>
      <w:lang w:eastAsia="zh-CN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6">
    <w:name w:val="Table Grid"/>
    <w:basedOn w:val="5"/>
    <w:qFormat/>
    <w:uiPriority w:val="59"/>
    <w:pPr>
      <w:spacing w:after="0" w:line="240" w:lineRule="auto"/>
    </w:pPr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</w:style>
  <w:style w:type="character" w:customStyle="1" w:styleId="9">
    <w:name w:val="页脚 Char"/>
    <w:basedOn w:val="7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4</Characters>
  <Lines>1</Lines>
  <Paragraphs>1</Paragraphs>
  <TotalTime>59</TotalTime>
  <ScaleCrop>false</ScaleCrop>
  <LinksUpToDate>false</LinksUpToDate>
  <CharactersWithSpaces>144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19:03:00Z</dcterms:created>
  <dc:creator>guo</dc:creator>
  <cp:lastModifiedBy>vampire</cp:lastModifiedBy>
  <dcterms:modified xsi:type="dcterms:W3CDTF">2022-06-14T19:52:4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BBA6C37CD08749F5895FFAA99D49585D</vt:lpwstr>
  </property>
</Properties>
</file>